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05AB2" w14:textId="46183685" w:rsidR="00287CA4" w:rsidRPr="00D12F6D" w:rsidRDefault="00CF014F">
      <w:pPr>
        <w:rPr>
          <w:rFonts w:ascii="Times New Roman" w:hAnsi="Times New Roman" w:cs="Times New Roman"/>
        </w:rPr>
      </w:pPr>
      <w:bookmarkStart w:id="0" w:name="_Hlk171003950"/>
      <w:bookmarkStart w:id="1" w:name="_Hlk171003928"/>
      <w:r w:rsidRPr="00D12F6D">
        <w:rPr>
          <w:rFonts w:ascii="Times New Roman" w:hAnsi="Times New Roman" w:cs="Times New Roman"/>
        </w:rPr>
        <w:t>Appendix</w:t>
      </w:r>
    </w:p>
    <w:p w14:paraId="515243F5" w14:textId="44442E55" w:rsidR="00287CA4" w:rsidRPr="00922254" w:rsidRDefault="00287CA4" w:rsidP="00287CA4">
      <w:pPr>
        <w:rPr>
          <w:rFonts w:ascii="Times New Roman" w:hAnsi="Times New Roman" w:cs="Times New Roman"/>
        </w:rPr>
      </w:pPr>
      <w:r w:rsidRPr="00922254">
        <w:rPr>
          <w:rFonts w:ascii="Times New Roman" w:hAnsi="Times New Roman" w:cs="Times New Roman"/>
        </w:rPr>
        <w:t xml:space="preserve">Table </w:t>
      </w:r>
      <w:r w:rsidR="00B939E0">
        <w:rPr>
          <w:rFonts w:ascii="Times New Roman" w:hAnsi="Times New Roman" w:cs="Times New Roman" w:hint="eastAsia"/>
        </w:rPr>
        <w:t>S</w:t>
      </w:r>
      <w:r w:rsidRPr="00922254">
        <w:rPr>
          <w:rFonts w:ascii="Times New Roman" w:hAnsi="Times New Roman" w:cs="Times New Roman"/>
        </w:rPr>
        <w:t>1</w:t>
      </w:r>
    </w:p>
    <w:p w14:paraId="471195D5" w14:textId="5E3F8FCC" w:rsidR="00287CA4" w:rsidRPr="00922254" w:rsidRDefault="00287CA4" w:rsidP="00287CA4">
      <w:pPr>
        <w:rPr>
          <w:rFonts w:ascii="Times New Roman" w:hAnsi="Times New Roman" w:cs="Times New Roman"/>
        </w:rPr>
      </w:pPr>
      <w:r w:rsidRPr="00922254">
        <w:rPr>
          <w:rFonts w:ascii="Times New Roman" w:hAnsi="Times New Roman" w:cs="Times New Roman"/>
        </w:rPr>
        <w:t xml:space="preserve">Sample items from the instruments used to measure nursing students’ perceived team interaction </w:t>
      </w:r>
      <w:r w:rsidR="00330389" w:rsidRPr="00922254">
        <w:rPr>
          <w:rFonts w:ascii="Times New Roman" w:hAnsi="Times New Roman" w:cs="Times New Roman"/>
        </w:rPr>
        <w:t>behaviors</w:t>
      </w:r>
      <w:r w:rsidRPr="00922254">
        <w:rPr>
          <w:rFonts w:ascii="Times New Roman" w:hAnsi="Times New Roman" w:cs="Times New Roman"/>
        </w:rPr>
        <w:t xml:space="preserve"> (TIB) </w:t>
      </w:r>
    </w:p>
    <w:tbl>
      <w:tblPr>
        <w:tblStyle w:val="ae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287CA4" w:rsidRPr="00922254" w14:paraId="430155EC" w14:textId="77777777" w:rsidTr="00203D9F">
        <w:tc>
          <w:tcPr>
            <w:tcW w:w="2122" w:type="dxa"/>
            <w:tcBorders>
              <w:top w:val="single" w:sz="18" w:space="0" w:color="auto"/>
              <w:bottom w:val="single" w:sz="8" w:space="0" w:color="auto"/>
            </w:tcBorders>
          </w:tcPr>
          <w:p w14:paraId="087846EB" w14:textId="4AAC247F" w:rsidR="00287CA4" w:rsidRPr="00922254" w:rsidRDefault="00287CA4" w:rsidP="00287CA4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6174" w:type="dxa"/>
            <w:tcBorders>
              <w:top w:val="single" w:sz="18" w:space="0" w:color="auto"/>
              <w:bottom w:val="single" w:sz="8" w:space="0" w:color="auto"/>
            </w:tcBorders>
          </w:tcPr>
          <w:p w14:paraId="09454F56" w14:textId="553E00B6" w:rsidR="00287CA4" w:rsidRPr="00922254" w:rsidRDefault="00287CA4" w:rsidP="00287CA4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Item</w:t>
            </w:r>
          </w:p>
        </w:tc>
      </w:tr>
      <w:tr w:rsidR="00287CA4" w:rsidRPr="00922254" w14:paraId="52A14F34" w14:textId="77777777" w:rsidTr="00203D9F">
        <w:tc>
          <w:tcPr>
            <w:tcW w:w="2122" w:type="dxa"/>
            <w:tcBorders>
              <w:top w:val="single" w:sz="8" w:space="0" w:color="auto"/>
              <w:bottom w:val="nil"/>
            </w:tcBorders>
          </w:tcPr>
          <w:p w14:paraId="254A1874" w14:textId="17FEA846" w:rsidR="00287CA4" w:rsidRPr="00922254" w:rsidRDefault="00287CA4" w:rsidP="00287CA4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TIB</w:t>
            </w:r>
          </w:p>
        </w:tc>
        <w:tc>
          <w:tcPr>
            <w:tcW w:w="6174" w:type="dxa"/>
            <w:tcBorders>
              <w:top w:val="single" w:sz="8" w:space="0" w:color="auto"/>
              <w:bottom w:val="nil"/>
            </w:tcBorders>
          </w:tcPr>
          <w:p w14:paraId="2698E54C" w14:textId="6105160D" w:rsidR="00287CA4" w:rsidRPr="00922254" w:rsidRDefault="00287CA4" w:rsidP="00287CA4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During the </w:t>
            </w:r>
            <w:r w:rsidR="000B7A75" w:rsidRPr="000B7A75">
              <w:rPr>
                <w:rFonts w:ascii="Times New Roman" w:hAnsi="Times New Roman" w:cs="Times New Roman"/>
              </w:rPr>
              <w:t xml:space="preserve">interdisciplinary </w:t>
            </w:r>
            <w:r w:rsidRPr="00922254">
              <w:rPr>
                <w:rFonts w:ascii="Times New Roman" w:hAnsi="Times New Roman" w:cs="Times New Roman"/>
              </w:rPr>
              <w:t>course team activities:</w:t>
            </w:r>
          </w:p>
        </w:tc>
      </w:tr>
      <w:tr w:rsidR="00287CA4" w:rsidRPr="00922254" w14:paraId="1F18974C" w14:textId="77777777" w:rsidTr="00203D9F">
        <w:tc>
          <w:tcPr>
            <w:tcW w:w="2122" w:type="dxa"/>
            <w:tcBorders>
              <w:top w:val="nil"/>
            </w:tcBorders>
          </w:tcPr>
          <w:p w14:paraId="11685962" w14:textId="09DB2E2E" w:rsidR="00287CA4" w:rsidRPr="00922254" w:rsidRDefault="00287CA4" w:rsidP="00287CA4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Constructive controversy</w:t>
            </w:r>
          </w:p>
        </w:tc>
        <w:tc>
          <w:tcPr>
            <w:tcW w:w="6174" w:type="dxa"/>
            <w:tcBorders>
              <w:top w:val="nil"/>
            </w:tcBorders>
          </w:tcPr>
          <w:p w14:paraId="45C10299" w14:textId="77777777" w:rsidR="006C4233" w:rsidRPr="006C4233" w:rsidRDefault="00287CA4" w:rsidP="006C4233">
            <w:pPr>
              <w:ind w:leftChars="-47" w:left="168" w:hangingChars="117" w:hanging="281"/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1. </w:t>
            </w:r>
            <w:r w:rsidR="006C4233" w:rsidRPr="006C4233">
              <w:rPr>
                <w:rFonts w:ascii="Times New Roman" w:hAnsi="Times New Roman" w:cs="Times New Roman"/>
              </w:rPr>
              <w:t>Provide constructive feedback.</w:t>
            </w:r>
          </w:p>
          <w:p w14:paraId="6B39AFC2" w14:textId="3099E31F" w:rsidR="00287CA4" w:rsidRPr="00922254" w:rsidRDefault="006C4233" w:rsidP="006C4233">
            <w:pPr>
              <w:ind w:leftChars="-47" w:left="168" w:hangingChars="117" w:hanging="28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6C4233">
              <w:rPr>
                <w:rFonts w:ascii="Times New Roman" w:hAnsi="Times New Roman" w:cs="Times New Roman"/>
              </w:rPr>
              <w:t>. Respectful of conflicting thoughts and suggestions.</w:t>
            </w:r>
          </w:p>
        </w:tc>
      </w:tr>
      <w:tr w:rsidR="00287CA4" w:rsidRPr="00922254" w14:paraId="5E8CAAF5" w14:textId="77777777" w:rsidTr="00203D9F">
        <w:tc>
          <w:tcPr>
            <w:tcW w:w="2122" w:type="dxa"/>
          </w:tcPr>
          <w:p w14:paraId="0D70EECB" w14:textId="36CED02B" w:rsidR="00287CA4" w:rsidRPr="00922254" w:rsidRDefault="00287CA4" w:rsidP="00287CA4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Helping behaviors</w:t>
            </w:r>
          </w:p>
        </w:tc>
        <w:tc>
          <w:tcPr>
            <w:tcW w:w="6174" w:type="dxa"/>
          </w:tcPr>
          <w:p w14:paraId="2217E5BD" w14:textId="46B6C6E3" w:rsidR="00966102" w:rsidRDefault="00966102" w:rsidP="006C4233">
            <w:pPr>
              <w:ind w:left="-113"/>
              <w:rPr>
                <w:rFonts w:ascii="Times New Roman" w:hAnsi="Times New Roman" w:cs="Times New Roman"/>
              </w:rPr>
            </w:pPr>
            <w:r w:rsidRPr="00966102">
              <w:rPr>
                <w:rFonts w:ascii="Times New Roman" w:hAnsi="Times New Roman" w:cs="Times New Roman"/>
              </w:rPr>
              <w:t>1.Offer encouragement if a product fails.</w:t>
            </w:r>
          </w:p>
          <w:p w14:paraId="40858D5B" w14:textId="66212F13" w:rsidR="00287CA4" w:rsidRPr="00922254" w:rsidRDefault="006C4233" w:rsidP="006C4233">
            <w:pPr>
              <w:ind w:left="-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 w:rsidRPr="006C4233">
              <w:rPr>
                <w:rFonts w:ascii="Times New Roman" w:hAnsi="Times New Roman" w:cs="Times New Roman"/>
              </w:rPr>
              <w:t xml:space="preserve"> Provide constructive suggestions</w:t>
            </w:r>
            <w:r w:rsidRPr="006C4233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287CA4" w:rsidRPr="00922254" w14:paraId="7014BB7C" w14:textId="77777777" w:rsidTr="00203D9F">
        <w:tc>
          <w:tcPr>
            <w:tcW w:w="2122" w:type="dxa"/>
          </w:tcPr>
          <w:p w14:paraId="55875D1B" w14:textId="2E787B56" w:rsidR="00287CA4" w:rsidRPr="00922254" w:rsidRDefault="00287CA4" w:rsidP="00287CA4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Spontaneous communication</w:t>
            </w:r>
          </w:p>
        </w:tc>
        <w:tc>
          <w:tcPr>
            <w:tcW w:w="6174" w:type="dxa"/>
          </w:tcPr>
          <w:p w14:paraId="0DE032D7" w14:textId="5D2B0818" w:rsidR="006C4233" w:rsidRPr="006C4233" w:rsidRDefault="00287CA4" w:rsidP="006C4233">
            <w:pPr>
              <w:ind w:leftChars="-47" w:left="168" w:hangingChars="117" w:hanging="281"/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1.</w:t>
            </w:r>
            <w:r w:rsidR="006C4233">
              <w:t xml:space="preserve"> </w:t>
            </w:r>
            <w:r w:rsidR="006C4233" w:rsidRPr="006C4233">
              <w:rPr>
                <w:rFonts w:ascii="Times New Roman" w:hAnsi="Times New Roman" w:cs="Times New Roman"/>
              </w:rPr>
              <w:t>Willing to exchange different methods.</w:t>
            </w:r>
          </w:p>
          <w:p w14:paraId="450BC86C" w14:textId="20BFBEE2" w:rsidR="00287CA4" w:rsidRPr="00922254" w:rsidRDefault="006C4233" w:rsidP="006C4233">
            <w:pPr>
              <w:ind w:leftChars="-47" w:left="168" w:hangingChars="117" w:hanging="28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 w:rsidRPr="006C4233">
              <w:rPr>
                <w:rFonts w:ascii="Times New Roman" w:hAnsi="Times New Roman" w:cs="Times New Roman"/>
              </w:rPr>
              <w:t xml:space="preserve"> Collaborate with others to stay on schedule.</w:t>
            </w:r>
          </w:p>
        </w:tc>
      </w:tr>
      <w:bookmarkEnd w:id="0"/>
    </w:tbl>
    <w:p w14:paraId="0B4DD7B0" w14:textId="77777777" w:rsidR="00922254" w:rsidRPr="00922254" w:rsidRDefault="00922254" w:rsidP="00287CA4">
      <w:pPr>
        <w:rPr>
          <w:rFonts w:ascii="Times New Roman" w:hAnsi="Times New Roman" w:cs="Times New Roman"/>
        </w:rPr>
      </w:pPr>
    </w:p>
    <w:p w14:paraId="3ADA8C9B" w14:textId="06B2599C" w:rsidR="006B50BD" w:rsidRPr="00922254" w:rsidRDefault="006B50BD" w:rsidP="006B50BD">
      <w:pPr>
        <w:rPr>
          <w:rFonts w:ascii="Times New Roman" w:hAnsi="Times New Roman" w:cs="Times New Roman"/>
        </w:rPr>
      </w:pPr>
      <w:bookmarkStart w:id="2" w:name="_Hlk171003988"/>
      <w:r w:rsidRPr="00922254">
        <w:rPr>
          <w:rFonts w:ascii="Times New Roman" w:hAnsi="Times New Roman" w:cs="Times New Roman"/>
        </w:rPr>
        <w:t xml:space="preserve">Table </w:t>
      </w:r>
      <w:r w:rsidR="00B939E0">
        <w:rPr>
          <w:rFonts w:ascii="Times New Roman" w:hAnsi="Times New Roman" w:cs="Times New Roman" w:hint="eastAsia"/>
        </w:rPr>
        <w:t>S</w:t>
      </w:r>
      <w:r w:rsidRPr="00922254">
        <w:rPr>
          <w:rFonts w:ascii="Times New Roman" w:hAnsi="Times New Roman" w:cs="Times New Roman"/>
        </w:rPr>
        <w:t>2</w:t>
      </w:r>
    </w:p>
    <w:p w14:paraId="7E2A0504" w14:textId="7E2AEB5E" w:rsidR="00287CA4" w:rsidRPr="00922254" w:rsidRDefault="00287CA4" w:rsidP="00287CA4">
      <w:pPr>
        <w:rPr>
          <w:rFonts w:ascii="Times New Roman" w:hAnsi="Times New Roman" w:cs="Times New Roman"/>
        </w:rPr>
      </w:pPr>
      <w:r w:rsidRPr="00922254">
        <w:rPr>
          <w:rFonts w:ascii="Times New Roman" w:hAnsi="Times New Roman" w:cs="Times New Roman"/>
        </w:rPr>
        <w:t xml:space="preserve">Sample items from the instruments used to measure nursing students’ </w:t>
      </w:r>
      <w:r w:rsidR="004C012B" w:rsidRPr="00922254">
        <w:rPr>
          <w:rFonts w:ascii="Times New Roman" w:hAnsi="Times New Roman" w:cs="Times New Roman"/>
        </w:rPr>
        <w:t>perceived team</w:t>
      </w:r>
      <w:r w:rsidRPr="00922254">
        <w:rPr>
          <w:rFonts w:ascii="Times New Roman" w:hAnsi="Times New Roman" w:cs="Times New Roman"/>
        </w:rPr>
        <w:t xml:space="preserve"> creativity (</w:t>
      </w:r>
      <w:proofErr w:type="spellStart"/>
      <w:r w:rsidRPr="00922254">
        <w:rPr>
          <w:rFonts w:ascii="Times New Roman" w:hAnsi="Times New Roman" w:cs="Times New Roman"/>
        </w:rPr>
        <w:t>TCr</w:t>
      </w:r>
      <w:proofErr w:type="spellEnd"/>
      <w:r w:rsidRPr="00922254">
        <w:rPr>
          <w:rFonts w:ascii="Times New Roman" w:hAnsi="Times New Roman" w:cs="Times New Roman"/>
        </w:rPr>
        <w:t>)</w:t>
      </w:r>
    </w:p>
    <w:tbl>
      <w:tblPr>
        <w:tblStyle w:val="ae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287CA4" w:rsidRPr="00922254" w14:paraId="0C110175" w14:textId="77777777" w:rsidTr="002871E6">
        <w:tc>
          <w:tcPr>
            <w:tcW w:w="2405" w:type="dxa"/>
            <w:tcBorders>
              <w:top w:val="single" w:sz="18" w:space="0" w:color="auto"/>
              <w:bottom w:val="single" w:sz="4" w:space="0" w:color="auto"/>
            </w:tcBorders>
          </w:tcPr>
          <w:p w14:paraId="41BDF4C0" w14:textId="77777777" w:rsidR="00287CA4" w:rsidRPr="00922254" w:rsidRDefault="00287CA4" w:rsidP="002A3719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5891" w:type="dxa"/>
            <w:tcBorders>
              <w:top w:val="single" w:sz="18" w:space="0" w:color="auto"/>
              <w:bottom w:val="single" w:sz="4" w:space="0" w:color="auto"/>
            </w:tcBorders>
          </w:tcPr>
          <w:p w14:paraId="2F6335BB" w14:textId="77777777" w:rsidR="00287CA4" w:rsidRPr="00922254" w:rsidRDefault="00287CA4" w:rsidP="002A3719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Item</w:t>
            </w:r>
          </w:p>
        </w:tc>
      </w:tr>
      <w:tr w:rsidR="00287CA4" w:rsidRPr="00922254" w14:paraId="5CB49AB6" w14:textId="77777777" w:rsidTr="002871E6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37193AA" w14:textId="6CEF3115" w:rsidR="00287CA4" w:rsidRPr="00922254" w:rsidRDefault="00C248A3" w:rsidP="002A3719">
            <w:pPr>
              <w:rPr>
                <w:rFonts w:ascii="Times New Roman" w:hAnsi="Times New Roman" w:cs="Times New Roman"/>
              </w:rPr>
            </w:pPr>
            <w:proofErr w:type="spellStart"/>
            <w:r w:rsidRPr="00922254"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5891" w:type="dxa"/>
            <w:tcBorders>
              <w:top w:val="single" w:sz="4" w:space="0" w:color="auto"/>
              <w:bottom w:val="nil"/>
            </w:tcBorders>
          </w:tcPr>
          <w:p w14:paraId="373A900A" w14:textId="2BD28E6C" w:rsidR="00287CA4" w:rsidRPr="00922254" w:rsidRDefault="00C248A3" w:rsidP="002A3719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During the </w:t>
            </w:r>
            <w:r w:rsidR="000B7A75" w:rsidRPr="000B7A75">
              <w:rPr>
                <w:rFonts w:ascii="Times New Roman" w:hAnsi="Times New Roman" w:cs="Times New Roman"/>
              </w:rPr>
              <w:t xml:space="preserve">interdisciplinary </w:t>
            </w:r>
            <w:r w:rsidRPr="00922254">
              <w:rPr>
                <w:rFonts w:ascii="Times New Roman" w:hAnsi="Times New Roman" w:cs="Times New Roman"/>
              </w:rPr>
              <w:t>course team activities:</w:t>
            </w:r>
          </w:p>
        </w:tc>
      </w:tr>
      <w:tr w:rsidR="00287CA4" w:rsidRPr="00922254" w14:paraId="0FA11954" w14:textId="77777777" w:rsidTr="002871E6">
        <w:tc>
          <w:tcPr>
            <w:tcW w:w="2405" w:type="dxa"/>
            <w:tcBorders>
              <w:top w:val="nil"/>
              <w:bottom w:val="single" w:sz="18" w:space="0" w:color="auto"/>
            </w:tcBorders>
          </w:tcPr>
          <w:p w14:paraId="17A0121C" w14:textId="31A79D72" w:rsidR="00287CA4" w:rsidRPr="00922254" w:rsidRDefault="00287CA4" w:rsidP="002A37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nil"/>
              <w:bottom w:val="single" w:sz="18" w:space="0" w:color="auto"/>
            </w:tcBorders>
          </w:tcPr>
          <w:p w14:paraId="74E21572" w14:textId="03D5C2B2" w:rsidR="00C248A3" w:rsidRPr="00922254" w:rsidRDefault="00C248A3" w:rsidP="00C248A3">
            <w:pPr>
              <w:ind w:leftChars="-46" w:left="173" w:hangingChars="118" w:hanging="283"/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1. </w:t>
            </w:r>
            <w:r w:rsidR="004029A1" w:rsidRPr="004029A1">
              <w:rPr>
                <w:rFonts w:ascii="Times New Roman" w:hAnsi="Times New Roman" w:cs="Times New Roman"/>
              </w:rPr>
              <w:t>Team members often propose different kinds of new ideas.</w:t>
            </w:r>
          </w:p>
          <w:p w14:paraId="29DC9DDE" w14:textId="39A25C1E" w:rsidR="00287CA4" w:rsidRPr="00922254" w:rsidRDefault="00C248A3" w:rsidP="00C248A3">
            <w:pPr>
              <w:ind w:leftChars="-45" w:left="173" w:hangingChars="117" w:hanging="281"/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2. </w:t>
            </w:r>
            <w:r w:rsidR="00D02876" w:rsidRPr="00D02876">
              <w:rPr>
                <w:rFonts w:ascii="Times New Roman" w:hAnsi="Times New Roman" w:cs="Times New Roman"/>
              </w:rPr>
              <w:t>Team members create products with originality.</w:t>
            </w:r>
          </w:p>
        </w:tc>
      </w:tr>
    </w:tbl>
    <w:p w14:paraId="487FDAE3" w14:textId="77777777" w:rsidR="006633CB" w:rsidRDefault="006633CB" w:rsidP="00CF014F">
      <w:pPr>
        <w:rPr>
          <w:rFonts w:ascii="Times New Roman" w:hAnsi="Times New Roman" w:cs="Times New Roman"/>
        </w:rPr>
      </w:pPr>
    </w:p>
    <w:p w14:paraId="663F13D1" w14:textId="03246A47" w:rsidR="006633CB" w:rsidRDefault="006633CB" w:rsidP="00CF014F">
      <w:pPr>
        <w:rPr>
          <w:rFonts w:ascii="Times New Roman" w:hAnsi="Times New Roman" w:cs="Times New Roman"/>
        </w:rPr>
      </w:pPr>
      <w:bookmarkStart w:id="3" w:name="_Hlk171004012"/>
      <w:bookmarkEnd w:id="2"/>
      <w:r w:rsidRPr="006633CB">
        <w:rPr>
          <w:rFonts w:ascii="Times New Roman" w:hAnsi="Times New Roman" w:cs="Times New Roman"/>
        </w:rPr>
        <w:t xml:space="preserve">Table </w:t>
      </w:r>
      <w:r w:rsidR="00B939E0">
        <w:rPr>
          <w:rFonts w:ascii="Times New Roman" w:hAnsi="Times New Roman" w:cs="Times New Roman" w:hint="eastAsia"/>
        </w:rPr>
        <w:t>S</w:t>
      </w:r>
      <w:r w:rsidRPr="006633CB">
        <w:rPr>
          <w:rFonts w:ascii="Times New Roman" w:hAnsi="Times New Roman" w:cs="Times New Roman"/>
        </w:rPr>
        <w:t>3</w:t>
      </w:r>
    </w:p>
    <w:p w14:paraId="5E826523" w14:textId="6BFD0F41" w:rsidR="00CF014F" w:rsidRPr="00922254" w:rsidRDefault="00CF014F" w:rsidP="00CF014F">
      <w:pPr>
        <w:rPr>
          <w:rFonts w:ascii="Times New Roman" w:hAnsi="Times New Roman" w:cs="Times New Roman"/>
        </w:rPr>
      </w:pPr>
      <w:r w:rsidRPr="00922254">
        <w:rPr>
          <w:rFonts w:ascii="Times New Roman" w:hAnsi="Times New Roman" w:cs="Times New Roman"/>
        </w:rPr>
        <w:t xml:space="preserve">Sample items from the Torrance Tests of Creative Thinking (TTCT) instruments used to measure nursing students’ individual creativity  </w:t>
      </w:r>
    </w:p>
    <w:tbl>
      <w:tblPr>
        <w:tblStyle w:val="ae"/>
        <w:tblW w:w="0" w:type="auto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F014F" w:rsidRPr="00922254" w14:paraId="194840B2" w14:textId="77777777" w:rsidTr="003A0203">
        <w:tc>
          <w:tcPr>
            <w:tcW w:w="2074" w:type="dxa"/>
            <w:tcBorders>
              <w:top w:val="single" w:sz="18" w:space="0" w:color="auto"/>
              <w:bottom w:val="single" w:sz="8" w:space="0" w:color="auto"/>
            </w:tcBorders>
          </w:tcPr>
          <w:p w14:paraId="4B6EE97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8" w:space="0" w:color="auto"/>
            </w:tcBorders>
          </w:tcPr>
          <w:p w14:paraId="78FFA72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Test content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8" w:space="0" w:color="auto"/>
            </w:tcBorders>
          </w:tcPr>
          <w:p w14:paraId="02BCD8CB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Scoring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8" w:space="0" w:color="auto"/>
            </w:tcBorders>
          </w:tcPr>
          <w:p w14:paraId="21D591D4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Scoring example</w:t>
            </w:r>
          </w:p>
        </w:tc>
      </w:tr>
      <w:tr w:rsidR="00CF014F" w:rsidRPr="00922254" w14:paraId="5636580C" w14:textId="77777777" w:rsidTr="003A0203">
        <w:tc>
          <w:tcPr>
            <w:tcW w:w="2074" w:type="dxa"/>
            <w:tcBorders>
              <w:top w:val="single" w:sz="8" w:space="0" w:color="auto"/>
            </w:tcBorders>
          </w:tcPr>
          <w:p w14:paraId="03E6AC82" w14:textId="77777777" w:rsidR="00CF014F" w:rsidRPr="00922254" w:rsidRDefault="00CF014F" w:rsidP="003A0203">
            <w:pPr>
              <w:rPr>
                <w:rFonts w:ascii="Times New Roman" w:hAnsi="Times New Roman" w:cs="Times New Roman"/>
                <w:b/>
                <w:bCs/>
              </w:rPr>
            </w:pPr>
            <w:r w:rsidRPr="00922254">
              <w:rPr>
                <w:rFonts w:ascii="Times New Roman" w:hAnsi="Times New Roman" w:cs="Times New Roman"/>
                <w:b/>
                <w:bCs/>
              </w:rPr>
              <w:t xml:space="preserve">TTCT-V 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374A16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Fill in the 50 blanks in 10 minutes with unusual uses for bamboo chopsticks.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C611D1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4A62DC2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</w:tr>
      <w:tr w:rsidR="00CF014F" w:rsidRPr="00922254" w14:paraId="741693F8" w14:textId="77777777" w:rsidTr="00041D7F">
        <w:tc>
          <w:tcPr>
            <w:tcW w:w="2074" w:type="dxa"/>
            <w:tcBorders>
              <w:bottom w:val="nil"/>
            </w:tcBorders>
          </w:tcPr>
          <w:p w14:paraId="7DDCA5C3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Fluency</w:t>
            </w:r>
          </w:p>
        </w:tc>
        <w:tc>
          <w:tcPr>
            <w:tcW w:w="2074" w:type="dxa"/>
            <w:tcBorders>
              <w:bottom w:val="nil"/>
            </w:tcBorders>
          </w:tcPr>
          <w:p w14:paraId="14D02F24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11AD30F4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Total number of answers given by research subjects.</w:t>
            </w:r>
          </w:p>
        </w:tc>
        <w:tc>
          <w:tcPr>
            <w:tcW w:w="2074" w:type="dxa"/>
            <w:tcBorders>
              <w:bottom w:val="nil"/>
            </w:tcBorders>
          </w:tcPr>
          <w:p w14:paraId="3C3BAEF2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Write 5 uses for 5 scores</w:t>
            </w:r>
          </w:p>
          <w:p w14:paraId="58B35D7E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</w:tr>
      <w:tr w:rsidR="00CF014F" w:rsidRPr="00922254" w14:paraId="4224F643" w14:textId="77777777" w:rsidTr="00041D7F">
        <w:tc>
          <w:tcPr>
            <w:tcW w:w="2074" w:type="dxa"/>
            <w:tcBorders>
              <w:top w:val="nil"/>
              <w:bottom w:val="nil"/>
            </w:tcBorders>
          </w:tcPr>
          <w:p w14:paraId="21379233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Flexibility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BF060CD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FBE941A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The total number of different categories after all </w:t>
            </w:r>
            <w:r w:rsidRPr="00922254">
              <w:rPr>
                <w:rFonts w:ascii="Times New Roman" w:hAnsi="Times New Roman" w:cs="Times New Roman"/>
              </w:rPr>
              <w:lastRenderedPageBreak/>
              <w:t xml:space="preserve">responses are classified. </w:t>
            </w:r>
          </w:p>
          <w:p w14:paraId="4D449E8F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There are 26 categories in total.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C83AA31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</w:tr>
      <w:tr w:rsidR="00CF014F" w:rsidRPr="00922254" w14:paraId="1163CBE2" w14:textId="77777777" w:rsidTr="003A0203">
        <w:tc>
          <w:tcPr>
            <w:tcW w:w="2074" w:type="dxa"/>
            <w:tcBorders>
              <w:top w:val="nil"/>
            </w:tcBorders>
          </w:tcPr>
          <w:p w14:paraId="1F0847BA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Originality</w:t>
            </w:r>
          </w:p>
        </w:tc>
        <w:tc>
          <w:tcPr>
            <w:tcW w:w="2074" w:type="dxa"/>
            <w:tcBorders>
              <w:top w:val="nil"/>
            </w:tcBorders>
          </w:tcPr>
          <w:p w14:paraId="1BB466D1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72D914E6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Originality is calculated separately for each response.</w:t>
            </w:r>
          </w:p>
          <w:p w14:paraId="0D03A582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The concept of originality score scoring is normal distribution, originality score is statistically rare numbers.</w:t>
            </w:r>
          </w:p>
          <w:p w14:paraId="5FF119B5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Scoring</w:t>
            </w:r>
            <w:r w:rsidRPr="00922254">
              <w:rPr>
                <w:rFonts w:ascii="Times New Roman" w:eastAsia="新細明體" w:hAnsi="Times New Roman" w:cs="Times New Roman"/>
              </w:rPr>
              <w:t>：</w:t>
            </w:r>
          </w:p>
          <w:p w14:paraId="3F74186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1.0: the number of responses is more than 5%</w:t>
            </w:r>
          </w:p>
          <w:p w14:paraId="63D93DF2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2.1: 2%~4.99%</w:t>
            </w:r>
          </w:p>
          <w:p w14:paraId="202A69E6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162D4F22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3.2: less than 2%   </w:t>
            </w:r>
          </w:p>
          <w:p w14:paraId="63419621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66295477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5A9A4952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6BFBC4CC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34B9C98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56755752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6EA3DAB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1F0AE7AA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0066335D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6BCD18A7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36379C68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0E780CA3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2E898E4D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6E24E594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chopsticks as a tapping or striking tool</w:t>
            </w:r>
          </w:p>
          <w:p w14:paraId="18885528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book fold/</w:t>
            </w:r>
          </w:p>
          <w:p w14:paraId="413792B5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bookmark</w:t>
            </w:r>
          </w:p>
          <w:p w14:paraId="0C0405EB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Many pairs of chopsticks joined together to make a book cover.</w:t>
            </w:r>
          </w:p>
        </w:tc>
      </w:tr>
      <w:tr w:rsidR="00CF014F" w:rsidRPr="00922254" w14:paraId="4E46517E" w14:textId="77777777" w:rsidTr="00041D7F">
        <w:tc>
          <w:tcPr>
            <w:tcW w:w="2074" w:type="dxa"/>
          </w:tcPr>
          <w:p w14:paraId="3C9169D4" w14:textId="77777777" w:rsidR="00CF014F" w:rsidRPr="00922254" w:rsidRDefault="00CF014F" w:rsidP="003A0203">
            <w:pPr>
              <w:rPr>
                <w:rFonts w:ascii="Times New Roman" w:hAnsi="Times New Roman" w:cs="Times New Roman"/>
                <w:b/>
                <w:bCs/>
              </w:rPr>
            </w:pPr>
            <w:r w:rsidRPr="00922254">
              <w:rPr>
                <w:rFonts w:ascii="Times New Roman" w:hAnsi="Times New Roman" w:cs="Times New Roman"/>
                <w:b/>
                <w:bCs/>
              </w:rPr>
              <w:t xml:space="preserve">TTCT-F </w:t>
            </w:r>
          </w:p>
        </w:tc>
        <w:tc>
          <w:tcPr>
            <w:tcW w:w="2074" w:type="dxa"/>
          </w:tcPr>
          <w:p w14:paraId="3195C3DB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How many humanoid graphics can you draw in 10 minutes? Write the name of the drawing.</w:t>
            </w:r>
          </w:p>
          <w:p w14:paraId="59877A3B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There are 57 humanoid graphics of different sizes in total.</w:t>
            </w:r>
          </w:p>
        </w:tc>
        <w:tc>
          <w:tcPr>
            <w:tcW w:w="2074" w:type="dxa"/>
            <w:tcBorders>
              <w:top w:val="nil"/>
            </w:tcBorders>
          </w:tcPr>
          <w:p w14:paraId="3D6902D3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009E26E2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</w:tr>
      <w:tr w:rsidR="00CF014F" w:rsidRPr="00922254" w14:paraId="375DA149" w14:textId="77777777" w:rsidTr="00041D7F">
        <w:tc>
          <w:tcPr>
            <w:tcW w:w="2074" w:type="dxa"/>
            <w:tcBorders>
              <w:bottom w:val="nil"/>
            </w:tcBorders>
          </w:tcPr>
          <w:p w14:paraId="7AB11AC0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Fluency</w:t>
            </w:r>
          </w:p>
        </w:tc>
        <w:tc>
          <w:tcPr>
            <w:tcW w:w="2074" w:type="dxa"/>
            <w:tcBorders>
              <w:bottom w:val="nil"/>
            </w:tcBorders>
          </w:tcPr>
          <w:p w14:paraId="775C2418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14:paraId="24E19FBC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Total number of answers given by research subjects. </w:t>
            </w:r>
          </w:p>
        </w:tc>
        <w:tc>
          <w:tcPr>
            <w:tcW w:w="2074" w:type="dxa"/>
            <w:tcBorders>
              <w:bottom w:val="nil"/>
            </w:tcBorders>
          </w:tcPr>
          <w:p w14:paraId="7EB9C23D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</w:tr>
      <w:tr w:rsidR="00CF014F" w:rsidRPr="00922254" w14:paraId="57E9DB2A" w14:textId="77777777" w:rsidTr="00041D7F">
        <w:tc>
          <w:tcPr>
            <w:tcW w:w="2074" w:type="dxa"/>
            <w:tcBorders>
              <w:top w:val="nil"/>
              <w:bottom w:val="nil"/>
            </w:tcBorders>
          </w:tcPr>
          <w:p w14:paraId="1E014291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lastRenderedPageBreak/>
              <w:t>Flexibility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1636E5F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E8E071B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The total number of different categories after all responses are classified. </w:t>
            </w:r>
          </w:p>
          <w:p w14:paraId="39B3736C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There are 35 categories in total.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45FBD31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</w:tr>
      <w:tr w:rsidR="00CF014F" w:rsidRPr="00922254" w14:paraId="3B0B63AC" w14:textId="77777777" w:rsidTr="00041D7F">
        <w:tc>
          <w:tcPr>
            <w:tcW w:w="2074" w:type="dxa"/>
            <w:tcBorders>
              <w:top w:val="nil"/>
              <w:bottom w:val="nil"/>
            </w:tcBorders>
          </w:tcPr>
          <w:p w14:paraId="4189B658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Originality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B2530DF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CD0D23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Originality is calculated separately for each response.</w:t>
            </w:r>
          </w:p>
          <w:p w14:paraId="321DAE2C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The concept of originality score scoring is normal distribution, originality score is statistically rare times.</w:t>
            </w:r>
          </w:p>
          <w:p w14:paraId="37AFA32E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Scoring</w:t>
            </w:r>
            <w:r w:rsidRPr="00922254">
              <w:rPr>
                <w:rFonts w:ascii="Times New Roman" w:eastAsia="新細明體" w:hAnsi="Times New Roman" w:cs="Times New Roman"/>
              </w:rPr>
              <w:t>：</w:t>
            </w:r>
          </w:p>
          <w:p w14:paraId="6813E357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1.0: the number of responses is more than 5%</w:t>
            </w:r>
          </w:p>
          <w:p w14:paraId="5E057352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2.1: 2%~4.99%</w:t>
            </w:r>
          </w:p>
          <w:p w14:paraId="1225EE27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542E0E15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05DF1326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3.2: less than 2%   </w:t>
            </w:r>
          </w:p>
          <w:p w14:paraId="59EE5246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6D72D7C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27F8B0A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0A9E093B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6BD4DAFF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5FE25C2D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09F707C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64F270E6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43E22150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5524DA45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01D66B9A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19EAA0F4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592D7859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406ED8A8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general person or human being</w:t>
            </w:r>
          </w:p>
          <w:p w14:paraId="777A7534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  <w:p w14:paraId="2FEF335E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humanoid graphics drawn as men or women</w:t>
            </w:r>
          </w:p>
          <w:p w14:paraId="06927126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draw an adult with a child</w:t>
            </w:r>
          </w:p>
        </w:tc>
      </w:tr>
      <w:tr w:rsidR="00CF014F" w:rsidRPr="00922254" w14:paraId="427C170F" w14:textId="77777777" w:rsidTr="00041D7F">
        <w:tc>
          <w:tcPr>
            <w:tcW w:w="2074" w:type="dxa"/>
            <w:tcBorders>
              <w:top w:val="nil"/>
              <w:bottom w:val="single" w:sz="18" w:space="0" w:color="auto"/>
            </w:tcBorders>
          </w:tcPr>
          <w:p w14:paraId="3C89CC25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Elaboration</w:t>
            </w:r>
          </w:p>
        </w:tc>
        <w:tc>
          <w:tcPr>
            <w:tcW w:w="2074" w:type="dxa"/>
            <w:tcBorders>
              <w:top w:val="nil"/>
              <w:bottom w:val="single" w:sz="18" w:space="0" w:color="auto"/>
            </w:tcBorders>
          </w:tcPr>
          <w:p w14:paraId="0D697D3D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nil"/>
              <w:bottom w:val="single" w:sz="18" w:space="0" w:color="auto"/>
            </w:tcBorders>
          </w:tcPr>
          <w:p w14:paraId="22F63FD0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>Scoring 1 for every appropriate detail attached to the original graphic itself and its surroundings.</w:t>
            </w:r>
          </w:p>
        </w:tc>
        <w:tc>
          <w:tcPr>
            <w:tcW w:w="2074" w:type="dxa"/>
            <w:tcBorders>
              <w:top w:val="nil"/>
              <w:bottom w:val="single" w:sz="18" w:space="0" w:color="auto"/>
            </w:tcBorders>
          </w:tcPr>
          <w:p w14:paraId="5BFAE04F" w14:textId="77777777" w:rsidR="00CF014F" w:rsidRPr="00922254" w:rsidRDefault="00CF014F" w:rsidP="003A0203">
            <w:pPr>
              <w:rPr>
                <w:rFonts w:ascii="Times New Roman" w:hAnsi="Times New Roman" w:cs="Times New Roman"/>
              </w:rPr>
            </w:pPr>
            <w:r w:rsidRPr="00922254">
              <w:rPr>
                <w:rFonts w:ascii="Times New Roman" w:hAnsi="Times New Roman" w:cs="Times New Roman"/>
              </w:rPr>
              <w:t xml:space="preserve">The basic shape of a human head is hair, face and facial features. If a human head is drawn with only these, the elaboration scoring will be 0. If one more hair accessory is </w:t>
            </w:r>
            <w:r w:rsidRPr="00922254">
              <w:rPr>
                <w:rFonts w:ascii="Times New Roman" w:hAnsi="Times New Roman" w:cs="Times New Roman"/>
              </w:rPr>
              <w:lastRenderedPageBreak/>
              <w:t>drawn, the elaboration scoring will be 1.</w:t>
            </w:r>
          </w:p>
        </w:tc>
      </w:tr>
      <w:bookmarkEnd w:id="1"/>
      <w:bookmarkEnd w:id="3"/>
    </w:tbl>
    <w:p w14:paraId="10892900" w14:textId="77777777" w:rsidR="00287CA4" w:rsidRPr="00CF014F" w:rsidRDefault="00287CA4">
      <w:pPr>
        <w:rPr>
          <w:rFonts w:ascii="Times New Roman" w:hAnsi="Times New Roman" w:cs="Times New Roman"/>
        </w:rPr>
      </w:pPr>
    </w:p>
    <w:sectPr w:rsidR="00287CA4" w:rsidRPr="00CF01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4659D1" w14:textId="77777777" w:rsidR="00720C3E" w:rsidRDefault="00720C3E" w:rsidP="008708BD">
      <w:r>
        <w:separator/>
      </w:r>
    </w:p>
  </w:endnote>
  <w:endnote w:type="continuationSeparator" w:id="0">
    <w:p w14:paraId="66839F2C" w14:textId="77777777" w:rsidR="00720C3E" w:rsidRDefault="00720C3E" w:rsidP="00870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DA7E26" w14:textId="77777777" w:rsidR="00720C3E" w:rsidRDefault="00720C3E" w:rsidP="008708BD">
      <w:r>
        <w:separator/>
      </w:r>
    </w:p>
  </w:footnote>
  <w:footnote w:type="continuationSeparator" w:id="0">
    <w:p w14:paraId="44DD4FB1" w14:textId="77777777" w:rsidR="00720C3E" w:rsidRDefault="00720C3E" w:rsidP="008708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6F1A30"/>
    <w:multiLevelType w:val="hybridMultilevel"/>
    <w:tmpl w:val="AFDE53F8"/>
    <w:lvl w:ilvl="0" w:tplc="36860554">
      <w:start w:val="1"/>
      <w:numFmt w:val="decimal"/>
      <w:lvlText w:val="%1."/>
      <w:lvlJc w:val="left"/>
      <w:pPr>
        <w:ind w:left="247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47" w:hanging="480"/>
      </w:pPr>
    </w:lvl>
    <w:lvl w:ilvl="2" w:tplc="0409001B" w:tentative="1">
      <w:start w:val="1"/>
      <w:numFmt w:val="lowerRoman"/>
      <w:lvlText w:val="%3."/>
      <w:lvlJc w:val="right"/>
      <w:pPr>
        <w:ind w:left="1327" w:hanging="480"/>
      </w:pPr>
    </w:lvl>
    <w:lvl w:ilvl="3" w:tplc="0409000F" w:tentative="1">
      <w:start w:val="1"/>
      <w:numFmt w:val="decimal"/>
      <w:lvlText w:val="%4."/>
      <w:lvlJc w:val="left"/>
      <w:pPr>
        <w:ind w:left="180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287" w:hanging="480"/>
      </w:pPr>
    </w:lvl>
    <w:lvl w:ilvl="5" w:tplc="0409001B" w:tentative="1">
      <w:start w:val="1"/>
      <w:numFmt w:val="lowerRoman"/>
      <w:lvlText w:val="%6."/>
      <w:lvlJc w:val="right"/>
      <w:pPr>
        <w:ind w:left="2767" w:hanging="480"/>
      </w:pPr>
    </w:lvl>
    <w:lvl w:ilvl="6" w:tplc="0409000F" w:tentative="1">
      <w:start w:val="1"/>
      <w:numFmt w:val="decimal"/>
      <w:lvlText w:val="%7."/>
      <w:lvlJc w:val="left"/>
      <w:pPr>
        <w:ind w:left="324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27" w:hanging="480"/>
      </w:pPr>
    </w:lvl>
    <w:lvl w:ilvl="8" w:tplc="0409001B" w:tentative="1">
      <w:start w:val="1"/>
      <w:numFmt w:val="lowerRoman"/>
      <w:lvlText w:val="%9."/>
      <w:lvlJc w:val="right"/>
      <w:pPr>
        <w:ind w:left="4207" w:hanging="480"/>
      </w:pPr>
    </w:lvl>
  </w:abstractNum>
  <w:num w:numId="1" w16cid:durableId="719746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CA4"/>
    <w:rsid w:val="00014980"/>
    <w:rsid w:val="00041D7F"/>
    <w:rsid w:val="00074995"/>
    <w:rsid w:val="000A7CCA"/>
    <w:rsid w:val="000B7A75"/>
    <w:rsid w:val="00111FF2"/>
    <w:rsid w:val="00171AD7"/>
    <w:rsid w:val="00183D2D"/>
    <w:rsid w:val="001A650C"/>
    <w:rsid w:val="001D232F"/>
    <w:rsid w:val="001E661D"/>
    <w:rsid w:val="00203D9F"/>
    <w:rsid w:val="002159E6"/>
    <w:rsid w:val="002219D9"/>
    <w:rsid w:val="002701E0"/>
    <w:rsid w:val="00274798"/>
    <w:rsid w:val="002871E6"/>
    <w:rsid w:val="00287CA4"/>
    <w:rsid w:val="002B15D6"/>
    <w:rsid w:val="002B7284"/>
    <w:rsid w:val="002F5D02"/>
    <w:rsid w:val="00330389"/>
    <w:rsid w:val="003B210A"/>
    <w:rsid w:val="003D285F"/>
    <w:rsid w:val="004029A1"/>
    <w:rsid w:val="00496741"/>
    <w:rsid w:val="004A1EAD"/>
    <w:rsid w:val="004C012B"/>
    <w:rsid w:val="004F4F00"/>
    <w:rsid w:val="005261BA"/>
    <w:rsid w:val="005E4FB2"/>
    <w:rsid w:val="005F516B"/>
    <w:rsid w:val="006633CB"/>
    <w:rsid w:val="006B50BD"/>
    <w:rsid w:val="006C4233"/>
    <w:rsid w:val="00715443"/>
    <w:rsid w:val="00720C3E"/>
    <w:rsid w:val="00734AF8"/>
    <w:rsid w:val="00741E03"/>
    <w:rsid w:val="0076014C"/>
    <w:rsid w:val="007B6B90"/>
    <w:rsid w:val="007E51BA"/>
    <w:rsid w:val="008708BD"/>
    <w:rsid w:val="008A2043"/>
    <w:rsid w:val="008C1514"/>
    <w:rsid w:val="008E3D17"/>
    <w:rsid w:val="008E4979"/>
    <w:rsid w:val="00922254"/>
    <w:rsid w:val="00941646"/>
    <w:rsid w:val="00947731"/>
    <w:rsid w:val="00957202"/>
    <w:rsid w:val="00966102"/>
    <w:rsid w:val="00974C18"/>
    <w:rsid w:val="009818C0"/>
    <w:rsid w:val="009B2DFF"/>
    <w:rsid w:val="00A30F23"/>
    <w:rsid w:val="00A45326"/>
    <w:rsid w:val="00B939E0"/>
    <w:rsid w:val="00BD271F"/>
    <w:rsid w:val="00C248A3"/>
    <w:rsid w:val="00C72E9B"/>
    <w:rsid w:val="00CF014F"/>
    <w:rsid w:val="00D02876"/>
    <w:rsid w:val="00D12F6D"/>
    <w:rsid w:val="00D34AD7"/>
    <w:rsid w:val="00E540D2"/>
    <w:rsid w:val="00E875C5"/>
    <w:rsid w:val="00EA3B9D"/>
    <w:rsid w:val="00EE7DEA"/>
    <w:rsid w:val="00F36C29"/>
    <w:rsid w:val="00F85CC8"/>
    <w:rsid w:val="00F92E30"/>
    <w:rsid w:val="00FC431D"/>
    <w:rsid w:val="00FF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671E0"/>
  <w15:chartTrackingRefBased/>
  <w15:docId w15:val="{385D6019-CE86-447E-BE38-C96F8FDE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CA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7C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7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7CA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CA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7C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7CA4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CA4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7CA4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7CA4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87C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87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87CA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87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87CA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87CA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87CA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87CA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87CA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87C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87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7C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87C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7C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87C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7C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7C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7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87C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7CA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87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708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8708BD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8708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8708BD"/>
    <w:rPr>
      <w:sz w:val="20"/>
      <w:szCs w:val="20"/>
    </w:rPr>
  </w:style>
  <w:style w:type="paragraph" w:styleId="af3">
    <w:name w:val="Balloon Text"/>
    <w:basedOn w:val="a"/>
    <w:link w:val="af4"/>
    <w:uiPriority w:val="99"/>
    <w:semiHidden/>
    <w:unhideWhenUsed/>
    <w:rsid w:val="004029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4029A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貞紅 江</dc:creator>
  <cp:keywords/>
  <dc:description/>
  <cp:lastModifiedBy>貞紅 江</cp:lastModifiedBy>
  <cp:revision>3</cp:revision>
  <cp:lastPrinted>2024-07-04T08:58:00Z</cp:lastPrinted>
  <dcterms:created xsi:type="dcterms:W3CDTF">2024-07-05T00:41:00Z</dcterms:created>
  <dcterms:modified xsi:type="dcterms:W3CDTF">2024-07-06T13:05:00Z</dcterms:modified>
</cp:coreProperties>
</file>